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6804" w:leader="none"/>
        </w:tabs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Additional material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Table 2: Univariate predictors of mortality. All variables presented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here were taken into the Bayesian multivariate analysis.</w:t>
      </w:r>
    </w:p>
    <w:p>
      <w:pPr>
        <w:pStyle w:val="Normal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43815</wp:posOffset>
                </wp:positionH>
                <wp:positionV relativeFrom="paragraph">
                  <wp:posOffset>125730</wp:posOffset>
                </wp:positionV>
                <wp:extent cx="43719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3.45pt;margin-top:9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Preoperative Characteristics</w:t>
        <w:tab/>
        <w:tab/>
        <w:t>P-value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Sex</w:t>
        <w:tab/>
        <w:tab/>
        <w:tab/>
        <w:tab/>
        <w:t>NS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Age</w:t>
        <w:tab/>
        <w:tab/>
        <w:tab/>
        <w:tab/>
        <w:t>p&lt;0.00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BMI group</w:t>
        <w:tab/>
        <w:tab/>
        <w:tab/>
        <w:tab/>
        <w:t>p&lt;0.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CV disease heritage</w:t>
        <w:tab/>
        <w:tab/>
        <w:tab/>
        <w:t>p&lt;0.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DM</w:t>
        <w:tab/>
        <w:tab/>
        <w:tab/>
        <w:tab/>
        <w:t>p&lt;0.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Preoperative hemoglobin concentration</w:t>
        <w:tab/>
        <w:tab/>
        <w:t>p&lt;0.0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Preoperative kidney funktion</w:t>
        <w:tab/>
        <w:tab/>
        <w:tab/>
        <w:t>p&lt;0.00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S-Cholesterol</w:t>
        <w:tab/>
        <w:tab/>
        <w:tab/>
        <w:tab/>
        <w:t>p&lt;0.0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S-HDL-cholesterol</w:t>
        <w:tab/>
        <w:tab/>
        <w:tab/>
        <w:t>NS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S-Triglyserides</w:t>
        <w:tab/>
        <w:tab/>
        <w:tab/>
        <w:tab/>
        <w:t>NS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Obstructive pulmonary disease</w:t>
        <w:tab/>
        <w:tab/>
        <w:t>NS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Central vascular disease (mainly stroke)</w:t>
        <w:tab/>
        <w:tab/>
        <w:t>p&lt;0.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Periferal vascular disease</w:t>
        <w:tab/>
        <w:tab/>
        <w:tab/>
        <w:t>p&lt;0.00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Hypertension</w:t>
        <w:tab/>
        <w:tab/>
        <w:tab/>
        <w:tab/>
        <w:t>p&lt;0.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Congestive heart disease</w:t>
        <w:tab/>
        <w:tab/>
        <w:tab/>
        <w:t>p&lt;0.00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Atrial fibrillation</w:t>
        <w:tab/>
        <w:tab/>
        <w:tab/>
        <w:t>p&lt;0.05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Number of myocardial infarcts</w:t>
        <w:tab/>
        <w:tab/>
        <w:t>p&lt;0.05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Earlier PCI</w:t>
        <w:tab/>
        <w:tab/>
        <w:tab/>
        <w:tab/>
        <w:t>NS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Earlier CABG</w:t>
        <w:tab/>
        <w:tab/>
        <w:tab/>
        <w:tab/>
        <w:t>NS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Ejection fraction</w:t>
        <w:tab/>
        <w:tab/>
        <w:tab/>
        <w:t>p&lt;0.0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Amount of preoperative cardiac medication</w:t>
        <w:tab/>
        <w:tab/>
        <w:t>p&lt;0.00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Preoperative lipid lowering medication</w:t>
        <w:tab/>
        <w:tab/>
        <w:t>p&lt;0.05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Preoperative psychiatric medication</w:t>
        <w:tab/>
        <w:tab/>
        <w:t>NS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NYHA class</w:t>
        <w:tab/>
        <w:tab/>
        <w:tab/>
        <w:tab/>
        <w:t>p&lt;0.0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ab/>
        <w:tab/>
        <w:tab/>
        <w:tab/>
      </w:r>
    </w:p>
    <w:p>
      <w:pPr>
        <w:pStyle w:val="Normal"/>
        <w:rPr>
          <w:rFonts w:ascii="Cambria" w:hAnsi="Cambria" w:cs="Cambria"/>
          <w:b/>
          <w:b/>
          <w:sz w:val="24"/>
          <w:szCs w:val="24"/>
          <w:lang w:val="en-US"/>
        </w:rPr>
      </w:pPr>
      <w:r>
        <w:rPr>
          <w:rFonts w:cs="Cambria" w:ascii="Cambria" w:hAnsi="Cambria"/>
          <w:b/>
          <w:sz w:val="24"/>
          <w:szCs w:val="24"/>
          <w:lang w:val="en-US"/>
        </w:rPr>
        <w:t>Characteristics of CABG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Three-vessel disease</w:t>
        <w:tab/>
        <w:tab/>
        <w:tab/>
        <w:t>p&lt;0.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Left main disease</w:t>
        <w:tab/>
        <w:tab/>
        <w:tab/>
        <w:t>NS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Number of grafts</w:t>
        <w:tab/>
        <w:tab/>
        <w:tab/>
        <w:t>p&lt;0.01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Use of arterial grafts</w:t>
        <w:tab/>
        <w:tab/>
        <w:tab/>
        <w:t>NS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Concomitant operation</w:t>
        <w:tab/>
        <w:tab/>
        <w:tab/>
        <w:t>NS</w:t>
      </w:r>
    </w:p>
    <w:p>
      <w:pPr>
        <w:pStyle w:val="Normal"/>
        <w:rPr>
          <w:rFonts w:ascii="Cambria" w:hAnsi="Cambria" w:cs="Cambria"/>
          <w:sz w:val="20"/>
          <w:lang w:val="en-US"/>
        </w:rPr>
      </w:pPr>
      <w:r>
        <w:rPr>
          <w:rFonts w:cs="Cambria" w:ascii="Cambria" w:hAnsi="Cambria"/>
          <w:sz w:val="20"/>
          <w:lang w:val="en-US"/>
        </w:rPr>
        <w:t>Perfusion time</w:t>
        <w:tab/>
        <w:tab/>
        <w:tab/>
        <w:tab/>
        <w:t>p&lt;0.0001</w:t>
      </w:r>
    </w:p>
    <w:p>
      <w:pPr>
        <w:pStyle w:val="Normal"/>
        <w:rPr/>
      </w:pPr>
      <w:r>
        <w:rPr>
          <w:rFonts w:cs="Cambria" w:ascii="Cambria" w:hAnsi="Cambria"/>
          <w:sz w:val="20"/>
          <w:lang w:val="en-US"/>
        </w:rPr>
        <w:t>Urgent or emergency operation</w:t>
        <w:tab/>
        <w:tab/>
        <w:t>NS</w:t>
      </w:r>
    </w:p>
    <w:p>
      <w:pPr>
        <w:pStyle w:val="Normal"/>
        <w:rPr>
          <w:rFonts w:ascii="Cambria" w:hAnsi="Cambria" w:cs="Cambria"/>
          <w:sz w:val="20"/>
          <w:lang w:val="en-US" w:eastAsia="en-US"/>
        </w:rPr>
      </w:pPr>
      <w:r>
        <w:rPr>
          <w:rFonts w:cs="Cambria" w:ascii="Cambria" w:hAnsi="Cambria"/>
          <w:sz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43815</wp:posOffset>
                </wp:positionH>
                <wp:positionV relativeFrom="paragraph">
                  <wp:posOffset>90805</wp:posOffset>
                </wp:positionV>
                <wp:extent cx="437197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45pt;margin-top:7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bookmarkStart w:id="0" w:name="_GoBack"/>
      <w:bookmarkStart w:id="1" w:name="_GoBack"/>
      <w:bookmarkEnd w:id="1"/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567" w:footer="0" w:bottom="567"/>
      <w:pgNumType w:fmt="decimal"/>
      <w:formProt w:val="false"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before="0" w:after="20"/>
    </w:pPr>
    <w:rPr>
      <w:rFonts w:ascii="Arial" w:hAnsi="Arial" w:eastAsia="Times New Roman;Times New Roman" w:cs="Arial"/>
      <w:color w:val="auto"/>
      <w:sz w:val="22"/>
      <w:szCs w:val="20"/>
      <w:lang w:val="fi-FI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eastAsia="Times New Roman;Times New Roman" w:cs="Times New 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VaintekstinChar">
    <w:name w:val="Vain tekstinä Char"/>
    <w:basedOn w:val="Kappaleenoletusfontti"/>
    <w:qFormat/>
    <w:rPr>
      <w:rFonts w:ascii="Courier New" w:hAnsi="Courier New" w:eastAsia="Times New Roman;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intekstin">
    <w:name w:val="Vain tekstinä"/>
    <w:basedOn w:val="Normal"/>
    <w:qFormat/>
    <w:pPr>
      <w:autoSpaceDE w:val="false"/>
      <w:spacing w:before="0" w:after="0"/>
    </w:pPr>
    <w:rPr>
      <w:rFonts w:ascii="Courier New" w:hAnsi="Courier New" w:eastAsia="Times New Roman;Times New Roman" w:cs="Courier New"/>
      <w:sz w:val="20"/>
    </w:rPr>
  </w:style>
  <w:style w:type="paragraph" w:styleId="Luettelokappale">
    <w:name w:val="Luettelokappale"/>
    <w:basedOn w:val="Normal"/>
    <w:qFormat/>
    <w:pPr>
      <w:spacing w:before="0" w:after="2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1T15:09:00Z</dcterms:created>
  <dc:creator>hallbvil</dc:creator>
  <dc:description/>
  <cp:keywords/>
  <dc:language>en-US</dc:language>
  <cp:lastModifiedBy>hallbvil</cp:lastModifiedBy>
  <cp:lastPrinted>2013-12-30T09:14:00Z</cp:lastPrinted>
  <dcterms:modified xsi:type="dcterms:W3CDTF">2013-12-31T15:11:00Z</dcterms:modified>
  <cp:revision>3</cp:revision>
  <dc:subject/>
  <dc:title/>
</cp:coreProperties>
</file>